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E83F8" w14:textId="77777777" w:rsidR="00CC7229" w:rsidRDefault="00CC7229" w:rsidP="00221052"/>
    <w:p w14:paraId="7DA307CE" w14:textId="19BA2EC5" w:rsidR="00CC7229" w:rsidRPr="005E01B5" w:rsidRDefault="00CC7229" w:rsidP="00CC7229">
      <w:pPr>
        <w:tabs>
          <w:tab w:val="left" w:pos="1091"/>
        </w:tabs>
        <w:spacing w:line="276" w:lineRule="auto"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E01B5">
        <w:rPr>
          <w:rFonts w:ascii="Times New Roman" w:eastAsia="KaiTi" w:hAnsi="Times New Roman" w:cs="Times New Roman"/>
          <w:sz w:val="24"/>
          <w:szCs w:val="24"/>
        </w:rPr>
        <w:t>Heterogeneity analysis of geographical position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2"/>
        <w:gridCol w:w="2321"/>
        <w:gridCol w:w="2121"/>
        <w:gridCol w:w="1852"/>
      </w:tblGrid>
      <w:tr w:rsidR="00CC7229" w:rsidRPr="005E01B5" w14:paraId="64C6E74F" w14:textId="77777777" w:rsidTr="00BC4D8A">
        <w:trPr>
          <w:trHeight w:val="290"/>
        </w:trPr>
        <w:tc>
          <w:tcPr>
            <w:tcW w:w="12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6E0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3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2C7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East China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1D0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Central China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986A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West China</w:t>
            </w:r>
          </w:p>
        </w:tc>
      </w:tr>
      <w:tr w:rsidR="00CC7229" w:rsidRPr="005E01B5" w14:paraId="3CFFCD6C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28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du*dt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22C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0217*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060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0666**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384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0118</w:t>
            </w:r>
          </w:p>
        </w:tc>
      </w:tr>
      <w:tr w:rsidR="00CC7229" w:rsidRPr="005E01B5" w14:paraId="09E4EE9C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6DD8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D2F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0116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D28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033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507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0158)</w:t>
            </w:r>
          </w:p>
        </w:tc>
      </w:tr>
      <w:tr w:rsidR="00CC7229" w:rsidRPr="005E01B5" w14:paraId="5FF5CECF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7B5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7F1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.412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2C5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-0.105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963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3.108*</w:t>
            </w:r>
          </w:p>
        </w:tc>
      </w:tr>
      <w:tr w:rsidR="00CC7229" w:rsidRPr="005E01B5" w14:paraId="3AB739E2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C27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9B29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1.0490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1E3A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2.4120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88F7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1.6860)</w:t>
            </w:r>
          </w:p>
        </w:tc>
      </w:tr>
      <w:tr w:rsidR="00CC7229" w:rsidRPr="005E01B5" w14:paraId="0D09CFC4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57E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Control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6F9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C7D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9B5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3F7FDB80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B8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Province Fe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501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09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033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71F2E574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FC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ear Fe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357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439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3D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3B998658" w14:textId="77777777" w:rsidTr="00BC4D8A">
        <w:trPr>
          <w:trHeight w:val="28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F0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B038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172E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1A7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</w:tr>
      <w:tr w:rsidR="00CC7229" w:rsidRPr="005E01B5" w14:paraId="46B2F8BD" w14:textId="77777777" w:rsidTr="00BC4D8A">
        <w:trPr>
          <w:trHeight w:val="290"/>
        </w:trPr>
        <w:tc>
          <w:tcPr>
            <w:tcW w:w="1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AC4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5E01B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B4A5C9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48FE3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4E4B7E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234</w:t>
            </w:r>
          </w:p>
        </w:tc>
      </w:tr>
    </w:tbl>
    <w:p w14:paraId="5AFD4DF0" w14:textId="77777777" w:rsidR="00CC7229" w:rsidRPr="005E01B5" w:rsidRDefault="00CC7229" w:rsidP="00CC7229">
      <w:pPr>
        <w:spacing w:line="240" w:lineRule="atLeast"/>
        <w:rPr>
          <w:rFonts w:ascii="Times New Roman" w:eastAsia="SimSun" w:hAnsi="Times New Roman" w:cs="Times New Roman"/>
          <w:sz w:val="18"/>
          <w:szCs w:val="18"/>
        </w:rPr>
      </w:pPr>
      <w:r w:rsidRPr="005E01B5">
        <w:rPr>
          <w:rFonts w:ascii="Times New Roman" w:eastAsia="SimSun" w:hAnsi="Times New Roman" w:cs="Times New Roman"/>
          <w:sz w:val="18"/>
          <w:szCs w:val="18"/>
        </w:rPr>
        <w:t>Note: *, ** and *** indicate statistical significance at the level of 10%, 5% and 1%, respectively; Standard errors are reported in parentheses.</w:t>
      </w:r>
    </w:p>
    <w:p w14:paraId="6ED4C382" w14:textId="77777777" w:rsidR="00CC7229" w:rsidRPr="00D25191" w:rsidRDefault="00CC7229" w:rsidP="00221052"/>
    <w:sectPr w:rsidR="00CC7229" w:rsidRPr="00D25191" w:rsidSect="00CD5B9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55E0" w14:textId="77777777" w:rsidR="00524A7F" w:rsidRDefault="00524A7F" w:rsidP="00D627E6">
      <w:r>
        <w:separator/>
      </w:r>
    </w:p>
  </w:endnote>
  <w:endnote w:type="continuationSeparator" w:id="0">
    <w:p w14:paraId="68B20F46" w14:textId="77777777" w:rsidR="00524A7F" w:rsidRDefault="00524A7F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09E19" w14:textId="77777777" w:rsidR="00524A7F" w:rsidRDefault="00524A7F" w:rsidP="00D627E6">
      <w:r>
        <w:separator/>
      </w:r>
    </w:p>
  </w:footnote>
  <w:footnote w:type="continuationSeparator" w:id="0">
    <w:p w14:paraId="20CD1E47" w14:textId="77777777" w:rsidR="00524A7F" w:rsidRDefault="00524A7F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4D95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4A7F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485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3268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5B90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5191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4:00Z</dcterms:modified>
</cp:coreProperties>
</file>